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F43E49" w14:textId="35E355DD" w:rsidR="00CB5162" w:rsidRPr="00251BA4" w:rsidRDefault="00BC7A01" w:rsidP="00CB516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4 </w:t>
      </w:r>
      <w:r w:rsidR="00CB5162" w:rsidRPr="00251BA4">
        <w:rPr>
          <w:rFonts w:asciiTheme="majorBidi" w:hAnsiTheme="majorBidi" w:cstheme="majorBidi"/>
          <w:b/>
          <w:bCs/>
          <w:sz w:val="24"/>
          <w:szCs w:val="24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CB5162" w:rsidRPr="00251BA4">
        <w:rPr>
          <w:rFonts w:asciiTheme="majorBidi" w:hAnsiTheme="majorBidi" w:cstheme="majorBidi"/>
          <w:sz w:val="24"/>
          <w:szCs w:val="24"/>
        </w:rPr>
        <w:t xml:space="preserve"> Analysis of molecular variance (AMOVA) on based on AFLP markers of 104 accessions </w:t>
      </w:r>
    </w:p>
    <w:tbl>
      <w:tblPr>
        <w:bidiVisual/>
        <w:tblW w:w="9018" w:type="dxa"/>
        <w:tblInd w:w="-10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8"/>
        <w:gridCol w:w="2430"/>
        <w:gridCol w:w="1800"/>
        <w:gridCol w:w="2340"/>
      </w:tblGrid>
      <w:tr w:rsidR="00CB5162" w:rsidRPr="00251BA4" w14:paraId="6196D601" w14:textId="77777777" w:rsidTr="00F17855">
        <w:trPr>
          <w:trHeight w:val="659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64AE3" w14:textId="77777777" w:rsidR="00CB5162" w:rsidRPr="00251BA4" w:rsidRDefault="00CB5162" w:rsidP="00F17855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% </w:t>
            </w:r>
          </w:p>
          <w:p w14:paraId="3273D489" w14:textId="77777777" w:rsidR="00CB5162" w:rsidRPr="00251BA4" w:rsidRDefault="00CB5162" w:rsidP="00F17855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251B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nc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AD5F18" w14:textId="77777777" w:rsidR="00CB5162" w:rsidRPr="00251BA4" w:rsidRDefault="00CB5162" w:rsidP="00F17855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nce Component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5CE99" w14:textId="77777777" w:rsidR="00CB5162" w:rsidRPr="00251BA4" w:rsidRDefault="00CB5162" w:rsidP="00F17855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383DE" w14:textId="77777777" w:rsidR="00CB5162" w:rsidRPr="00251BA4" w:rsidRDefault="00CB5162" w:rsidP="00F17855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251B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urce of variance</w:t>
            </w:r>
          </w:p>
        </w:tc>
      </w:tr>
      <w:tr w:rsidR="00CB5162" w:rsidRPr="00251BA4" w14:paraId="26C39D04" w14:textId="77777777" w:rsidTr="00F17855">
        <w:tc>
          <w:tcPr>
            <w:tcW w:w="2448" w:type="dxa"/>
            <w:tcBorders>
              <w:top w:val="single" w:sz="4" w:space="0" w:color="auto"/>
            </w:tcBorders>
            <w:vAlign w:val="center"/>
          </w:tcPr>
          <w:p w14:paraId="729CD5F4" w14:textId="77777777" w:rsidR="00CB5162" w:rsidRPr="00251BA4" w:rsidRDefault="00CB5162" w:rsidP="00F178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>6.32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C8D992" w14:textId="77777777" w:rsidR="00CB5162" w:rsidRPr="00251BA4" w:rsidRDefault="00CB5162" w:rsidP="00F178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>1.856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054F671F" w14:textId="77777777" w:rsidR="00CB5162" w:rsidRPr="00251BA4" w:rsidRDefault="00CB5162" w:rsidP="00F178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>377.28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5233C2C3" w14:textId="77777777" w:rsidR="00CB5162" w:rsidRPr="00251BA4" w:rsidRDefault="00CB5162" w:rsidP="00F178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>Between populations</w:t>
            </w:r>
          </w:p>
        </w:tc>
      </w:tr>
      <w:tr w:rsidR="00CB5162" w:rsidRPr="00251BA4" w14:paraId="4F0DF3B2" w14:textId="77777777" w:rsidTr="00F17855">
        <w:tc>
          <w:tcPr>
            <w:tcW w:w="2448" w:type="dxa"/>
            <w:vAlign w:val="center"/>
          </w:tcPr>
          <w:p w14:paraId="396B64B1" w14:textId="77777777" w:rsidR="00CB5162" w:rsidRPr="00251BA4" w:rsidRDefault="00CB5162" w:rsidP="00F178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>93.98</w:t>
            </w:r>
          </w:p>
        </w:tc>
        <w:tc>
          <w:tcPr>
            <w:tcW w:w="24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02A3A7" w14:textId="77777777" w:rsidR="00CB5162" w:rsidRPr="00251BA4" w:rsidRDefault="00CB5162" w:rsidP="00F178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>27.497</w:t>
            </w:r>
          </w:p>
        </w:tc>
        <w:tc>
          <w:tcPr>
            <w:tcW w:w="1800" w:type="dxa"/>
            <w:vAlign w:val="center"/>
          </w:tcPr>
          <w:p w14:paraId="484D3734" w14:textId="77777777" w:rsidR="00CB5162" w:rsidRPr="00251BA4" w:rsidRDefault="00CB5162" w:rsidP="00F178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>2612.26</w:t>
            </w:r>
          </w:p>
        </w:tc>
        <w:tc>
          <w:tcPr>
            <w:tcW w:w="2340" w:type="dxa"/>
            <w:vAlign w:val="center"/>
          </w:tcPr>
          <w:p w14:paraId="554B9131" w14:textId="77777777" w:rsidR="00CB5162" w:rsidRPr="00251BA4" w:rsidRDefault="00CB5162" w:rsidP="00F178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>Within populations</w:t>
            </w:r>
          </w:p>
        </w:tc>
      </w:tr>
      <w:tr w:rsidR="00CB5162" w:rsidRPr="00251BA4" w14:paraId="2C6AFF0C" w14:textId="77777777" w:rsidTr="00F17855">
        <w:tc>
          <w:tcPr>
            <w:tcW w:w="2448" w:type="dxa"/>
            <w:tcBorders>
              <w:bottom w:val="single" w:sz="4" w:space="0" w:color="auto"/>
            </w:tcBorders>
            <w:vAlign w:val="center"/>
          </w:tcPr>
          <w:p w14:paraId="654AC6E8" w14:textId="77777777" w:rsidR="00CB5162" w:rsidRPr="00251BA4" w:rsidRDefault="00CB5162" w:rsidP="00F178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>-------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BDAAEC" w14:textId="77777777" w:rsidR="00CB5162" w:rsidRPr="00251BA4" w:rsidRDefault="00CB5162" w:rsidP="00F178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>29.35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0752BDC9" w14:textId="77777777" w:rsidR="00CB5162" w:rsidRPr="00251BA4" w:rsidRDefault="00CB5162" w:rsidP="00F178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>2989.53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0C477548" w14:textId="77777777" w:rsidR="00CB5162" w:rsidRPr="00251BA4" w:rsidRDefault="00CB5162" w:rsidP="00F17855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51BA4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</w:tr>
    </w:tbl>
    <w:p w14:paraId="1FC72DD0" w14:textId="77777777" w:rsidR="00CB5162" w:rsidRPr="00251BA4" w:rsidRDefault="00CB5162" w:rsidP="00CB5162">
      <w:pPr>
        <w:spacing w:line="480" w:lineRule="auto"/>
        <w:rPr>
          <w:sz w:val="24"/>
          <w:szCs w:val="24"/>
        </w:rPr>
      </w:pPr>
    </w:p>
    <w:p w14:paraId="5AFFD39D" w14:textId="77777777" w:rsidR="009F7741" w:rsidRDefault="009F7741"/>
    <w:sectPr w:rsidR="009F7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162"/>
    <w:rsid w:val="002C62E0"/>
    <w:rsid w:val="009F7741"/>
    <w:rsid w:val="00BC7A01"/>
    <w:rsid w:val="00CB5162"/>
    <w:rsid w:val="00FF2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2E7D7"/>
  <w15:chartTrackingRefBased/>
  <w15:docId w15:val="{F5176FD7-A30F-4996-84F8-8CFBDCA4E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16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chn off31</cp:lastModifiedBy>
  <cp:revision>2</cp:revision>
  <dcterms:created xsi:type="dcterms:W3CDTF">2021-03-06T09:51:00Z</dcterms:created>
  <dcterms:modified xsi:type="dcterms:W3CDTF">2021-03-09T08:23:00Z</dcterms:modified>
</cp:coreProperties>
</file>